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123" w:rsidRPr="003A4BDC" w:rsidRDefault="00080123" w:rsidP="00080123">
      <w:pPr>
        <w:rPr>
          <w:rFonts w:asciiTheme="majorHAnsi" w:hAnsiTheme="majorHAnsi" w:cstheme="majorHAnsi"/>
        </w:rPr>
      </w:pPr>
      <w:r w:rsidRPr="003A4BDC">
        <w:rPr>
          <w:rFonts w:asciiTheme="majorHAnsi" w:hAnsiTheme="majorHAnsi" w:cstheme="majorHAnsi"/>
          <w:noProof/>
          <w:lang w:eastAsia="zh-CN"/>
        </w:rPr>
        <w:drawing>
          <wp:inline distT="0" distB="0" distL="0" distR="0" wp14:anchorId="465A6E2E" wp14:editId="1641AFFB">
            <wp:extent cx="5943600" cy="4121785"/>
            <wp:effectExtent l="0" t="0" r="12700" b="184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1F989F-F821-4D42-BFDB-91BB091A04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80123" w:rsidRPr="003A4BDC" w:rsidRDefault="00080123" w:rsidP="00080123">
      <w:pPr>
        <w:rPr>
          <w:rFonts w:asciiTheme="majorHAnsi" w:hAnsiTheme="majorHAnsi" w:cstheme="majorHAnsi"/>
        </w:rPr>
      </w:pPr>
    </w:p>
    <w:p w:rsidR="00080123" w:rsidRPr="003A4BDC" w:rsidRDefault="00080123" w:rsidP="0008012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Figure S</w:t>
      </w:r>
      <w:proofErr w:type="gramStart"/>
      <w:r>
        <w:rPr>
          <w:rFonts w:asciiTheme="majorHAnsi" w:hAnsiTheme="majorHAnsi" w:cstheme="majorHAnsi"/>
          <w:b/>
        </w:rPr>
        <w:t>2</w:t>
      </w:r>
      <w:bookmarkStart w:id="0" w:name="_GoBack"/>
      <w:bookmarkEnd w:id="0"/>
      <w:r w:rsidRPr="003A4BDC">
        <w:rPr>
          <w:rFonts w:asciiTheme="majorHAnsi" w:hAnsiTheme="majorHAnsi" w:cstheme="majorHAnsi"/>
          <w:b/>
        </w:rPr>
        <w:t xml:space="preserve">  Plate</w:t>
      </w:r>
      <w:proofErr w:type="gramEnd"/>
      <w:r w:rsidRPr="003A4BDC">
        <w:rPr>
          <w:rFonts w:asciiTheme="majorHAnsi" w:hAnsiTheme="majorHAnsi" w:cstheme="majorHAnsi"/>
          <w:b/>
        </w:rPr>
        <w:t xml:space="preserve"> count enumeration of total </w:t>
      </w:r>
      <w:proofErr w:type="spellStart"/>
      <w:r w:rsidRPr="001A043F">
        <w:rPr>
          <w:rFonts w:asciiTheme="majorHAnsi" w:hAnsiTheme="majorHAnsi" w:cstheme="majorHAnsi"/>
          <w:b/>
          <w:i/>
        </w:rPr>
        <w:t>Bifidobacterium</w:t>
      </w:r>
      <w:proofErr w:type="spellEnd"/>
      <w:r w:rsidRPr="003A4BDC">
        <w:rPr>
          <w:rFonts w:asciiTheme="majorHAnsi" w:hAnsiTheme="majorHAnsi" w:cstheme="majorHAnsi"/>
          <w:b/>
        </w:rPr>
        <w:t xml:space="preserve"> from seven adult marmosets at three </w:t>
      </w:r>
      <w:proofErr w:type="spellStart"/>
      <w:r w:rsidRPr="003A4BDC">
        <w:rPr>
          <w:rFonts w:asciiTheme="majorHAnsi" w:hAnsiTheme="majorHAnsi" w:cstheme="majorHAnsi"/>
          <w:b/>
        </w:rPr>
        <w:t>timepoints</w:t>
      </w:r>
      <w:proofErr w:type="spellEnd"/>
      <w:r w:rsidRPr="003A4BDC">
        <w:rPr>
          <w:rFonts w:asciiTheme="majorHAnsi" w:hAnsiTheme="majorHAnsi" w:cstheme="majorHAnsi"/>
          <w:b/>
        </w:rPr>
        <w:t xml:space="preserve"> over a 13-day window</w:t>
      </w:r>
      <w:r w:rsidRPr="003A4BDC">
        <w:rPr>
          <w:rFonts w:asciiTheme="majorHAnsi" w:hAnsiTheme="majorHAnsi" w:cstheme="majorHAnsi"/>
        </w:rPr>
        <w:t xml:space="preserve">.  Fecal samples were diluted and plated in triplicate onto </w:t>
      </w:r>
      <w:proofErr w:type="spellStart"/>
      <w:r w:rsidRPr="001A043F">
        <w:rPr>
          <w:rFonts w:asciiTheme="majorHAnsi" w:hAnsiTheme="majorHAnsi" w:cstheme="majorHAnsi"/>
          <w:i/>
        </w:rPr>
        <w:t>Bifidobacterium</w:t>
      </w:r>
      <w:proofErr w:type="spellEnd"/>
      <w:r w:rsidRPr="003A4BDC">
        <w:rPr>
          <w:rFonts w:asciiTheme="majorHAnsi" w:hAnsiTheme="majorHAnsi" w:cstheme="majorHAnsi"/>
        </w:rPr>
        <w:t xml:space="preserve"> selective media for each time point and enumerated.  Averages of the triplicate counts from each time point are plotted on log10 scale (Y-axis) with the </w:t>
      </w:r>
      <w:proofErr w:type="spellStart"/>
      <w:r w:rsidRPr="003A4BDC">
        <w:rPr>
          <w:rFonts w:asciiTheme="majorHAnsi" w:hAnsiTheme="majorHAnsi" w:cstheme="majorHAnsi"/>
        </w:rPr>
        <w:t>timepoints</w:t>
      </w:r>
      <w:proofErr w:type="spellEnd"/>
      <w:r w:rsidRPr="003A4BDC">
        <w:rPr>
          <w:rFonts w:asciiTheme="majorHAnsi" w:hAnsiTheme="majorHAnsi" w:cstheme="majorHAnsi"/>
        </w:rPr>
        <w:t xml:space="preserve"> (dates) corresponding to the three different colors. </w:t>
      </w:r>
    </w:p>
    <w:p w:rsidR="00EF6A05" w:rsidRDefault="00EF6A05"/>
    <w:sectPr w:rsidR="00EF6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123"/>
    <w:rsid w:val="00080123"/>
    <w:rsid w:val="00E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BCDFC"/>
  <w15:chartTrackingRefBased/>
  <w15:docId w15:val="{71058370-D731-421B-BD57-3C8E5A1D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012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benson1\Desktop\F\Documents\University%20Activities\2016%20Nebraska%20Food%20for%20Health%20Center\NFHC%20Primate%20Projects\Lifeng_data\03_16_2018_Bifidobacterium_Counts\Copy%20of%20Marmoset%20fecal%20samples%20Bifido%20counts%20March%20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08413158304004"/>
          <c:y val="7.4989368417555408E-2"/>
          <c:w val="0.70843024429638601"/>
          <c:h val="0.856494567925844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4</c:f>
              <c:strCache>
                <c:ptCount val="1"/>
                <c:pt idx="0">
                  <c:v>3/6/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5:$A$11</c:f>
              <c:strCache>
                <c:ptCount val="7"/>
                <c:pt idx="0">
                  <c:v>Athena </c:v>
                </c:pt>
                <c:pt idx="1">
                  <c:v>Bello </c:v>
                </c:pt>
                <c:pt idx="2">
                  <c:v>Dexter</c:v>
                </c:pt>
                <c:pt idx="3">
                  <c:v>Fabio </c:v>
                </c:pt>
                <c:pt idx="4">
                  <c:v>Liilu</c:v>
                </c:pt>
                <c:pt idx="5">
                  <c:v>Odie</c:v>
                </c:pt>
                <c:pt idx="6">
                  <c:v>Tank</c:v>
                </c:pt>
              </c:strCache>
            </c:strRef>
          </c:cat>
          <c:val>
            <c:numRef>
              <c:f>Sheet1!$B$5:$B$11</c:f>
              <c:numCache>
                <c:formatCode>0.00E+00</c:formatCode>
                <c:ptCount val="7"/>
                <c:pt idx="0">
                  <c:v>2700000000</c:v>
                </c:pt>
                <c:pt idx="1">
                  <c:v>3700000000</c:v>
                </c:pt>
                <c:pt idx="2">
                  <c:v>3800000000</c:v>
                </c:pt>
                <c:pt idx="3">
                  <c:v>7000000000</c:v>
                </c:pt>
                <c:pt idx="4">
                  <c:v>8400000000</c:v>
                </c:pt>
                <c:pt idx="5">
                  <c:v>58000000000</c:v>
                </c:pt>
                <c:pt idx="6">
                  <c:v>660000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8E-492E-97BB-84A6B4BB3544}"/>
            </c:ext>
          </c:extLst>
        </c:ser>
        <c:ser>
          <c:idx val="1"/>
          <c:order val="1"/>
          <c:tx>
            <c:strRef>
              <c:f>Sheet1!$C$4</c:f>
              <c:strCache>
                <c:ptCount val="1"/>
                <c:pt idx="0">
                  <c:v>3/8/18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5:$A$11</c:f>
              <c:strCache>
                <c:ptCount val="7"/>
                <c:pt idx="0">
                  <c:v>Athena </c:v>
                </c:pt>
                <c:pt idx="1">
                  <c:v>Bello </c:v>
                </c:pt>
                <c:pt idx="2">
                  <c:v>Dexter</c:v>
                </c:pt>
                <c:pt idx="3">
                  <c:v>Fabio </c:v>
                </c:pt>
                <c:pt idx="4">
                  <c:v>Liilu</c:v>
                </c:pt>
                <c:pt idx="5">
                  <c:v>Odie</c:v>
                </c:pt>
                <c:pt idx="6">
                  <c:v>Tank</c:v>
                </c:pt>
              </c:strCache>
            </c:strRef>
          </c:cat>
          <c:val>
            <c:numRef>
              <c:f>Sheet1!$C$5:$C$11</c:f>
              <c:numCache>
                <c:formatCode>0.00E+00</c:formatCode>
                <c:ptCount val="7"/>
                <c:pt idx="0">
                  <c:v>10000000000</c:v>
                </c:pt>
                <c:pt idx="1">
                  <c:v>10000000000</c:v>
                </c:pt>
                <c:pt idx="2">
                  <c:v>12000000000</c:v>
                </c:pt>
                <c:pt idx="3">
                  <c:v>13000000000</c:v>
                </c:pt>
                <c:pt idx="4">
                  <c:v>35000000000</c:v>
                </c:pt>
                <c:pt idx="5">
                  <c:v>90000000000</c:v>
                </c:pt>
                <c:pt idx="6">
                  <c:v>790000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8E-492E-97BB-84A6B4BB3544}"/>
            </c:ext>
          </c:extLst>
        </c:ser>
        <c:ser>
          <c:idx val="2"/>
          <c:order val="2"/>
          <c:tx>
            <c:strRef>
              <c:f>Sheet1!$D$4</c:f>
              <c:strCache>
                <c:ptCount val="1"/>
                <c:pt idx="0">
                  <c:v>3/19/1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5:$A$11</c:f>
              <c:strCache>
                <c:ptCount val="7"/>
                <c:pt idx="0">
                  <c:v>Athena </c:v>
                </c:pt>
                <c:pt idx="1">
                  <c:v>Bello </c:v>
                </c:pt>
                <c:pt idx="2">
                  <c:v>Dexter</c:v>
                </c:pt>
                <c:pt idx="3">
                  <c:v>Fabio </c:v>
                </c:pt>
                <c:pt idx="4">
                  <c:v>Liilu</c:v>
                </c:pt>
                <c:pt idx="5">
                  <c:v>Odie</c:v>
                </c:pt>
                <c:pt idx="6">
                  <c:v>Tank</c:v>
                </c:pt>
              </c:strCache>
            </c:strRef>
          </c:cat>
          <c:val>
            <c:numRef>
              <c:f>Sheet1!$D$5:$D$11</c:f>
              <c:numCache>
                <c:formatCode>0.00E+00</c:formatCode>
                <c:ptCount val="7"/>
                <c:pt idx="0">
                  <c:v>4800000000</c:v>
                </c:pt>
                <c:pt idx="1">
                  <c:v>7000000000</c:v>
                </c:pt>
                <c:pt idx="2">
                  <c:v>5400000000</c:v>
                </c:pt>
                <c:pt idx="3">
                  <c:v>7800000000</c:v>
                </c:pt>
                <c:pt idx="4">
                  <c:v>17000000000</c:v>
                </c:pt>
                <c:pt idx="5">
                  <c:v>49000000000</c:v>
                </c:pt>
                <c:pt idx="6">
                  <c:v>950000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8E-492E-97BB-84A6B4BB35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0212968"/>
        <c:axId val="350215320"/>
      </c:barChart>
      <c:catAx>
        <c:axId val="350212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50215320"/>
        <c:crosses val="autoZero"/>
        <c:auto val="1"/>
        <c:lblAlgn val="ctr"/>
        <c:lblOffset val="100"/>
        <c:noMultiLvlLbl val="0"/>
      </c:catAx>
      <c:valAx>
        <c:axId val="35021532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E+00" sourceLinked="1"/>
        <c:majorTickMark val="in"/>
        <c:minorTickMark val="out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50212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1">
          <a:solidFill>
            <a:schemeClr val="tx1"/>
          </a:solidFill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6-21T02:23:00Z</dcterms:created>
  <dcterms:modified xsi:type="dcterms:W3CDTF">2021-06-21T02:23:00Z</dcterms:modified>
</cp:coreProperties>
</file>